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4D5E0" w14:textId="66584365" w:rsidR="00423B4B" w:rsidRPr="00706D7E" w:rsidRDefault="00FA7DD3">
      <w:pPr>
        <w:rPr>
          <w:rFonts w:ascii="Times New Roman" w:hAnsi="Times New Roman"/>
        </w:rPr>
      </w:pPr>
      <w:r w:rsidRPr="00706D7E">
        <w:rPr>
          <w:rFonts w:ascii="Times New Roman" w:hAnsi="Times New Roman"/>
        </w:rPr>
        <w:t>Tabl</w:t>
      </w:r>
      <w:r w:rsidRPr="00706D7E">
        <w:rPr>
          <w:rFonts w:ascii="Times New Roman" w:hAnsi="Times New Roman"/>
          <w:color w:val="000000" w:themeColor="text1"/>
        </w:rPr>
        <w:t xml:space="preserve">e </w:t>
      </w:r>
      <w:r w:rsidR="00340594" w:rsidRPr="00706D7E">
        <w:rPr>
          <w:rFonts w:ascii="Times New Roman" w:hAnsi="Times New Roman" w:hint="eastAsia"/>
          <w:color w:val="000000" w:themeColor="text1"/>
        </w:rPr>
        <w:t>S</w:t>
      </w:r>
      <w:r w:rsidR="00260411">
        <w:rPr>
          <w:rFonts w:ascii="Times New Roman" w:hAnsi="Times New Roman" w:hint="eastAsia"/>
          <w:color w:val="000000" w:themeColor="text1"/>
        </w:rPr>
        <w:t>2</w:t>
      </w:r>
      <w:r w:rsidRPr="00706D7E">
        <w:rPr>
          <w:rFonts w:ascii="Times New Roman" w:hAnsi="Times New Roman"/>
        </w:rPr>
        <w:t>. ANCOVA results for Tinetti change score (T2</w:t>
      </w:r>
      <w:r w:rsidRPr="00706D7E">
        <w:rPr>
          <w:rFonts w:ascii="Times New Roman" w:hAnsi="Times New Roman" w:cs="Cambria Math"/>
        </w:rPr>
        <w:t>−</w:t>
      </w:r>
      <w:r w:rsidRPr="00706D7E">
        <w:rPr>
          <w:rFonts w:ascii="Times New Roman" w:hAnsi="Times New Roman"/>
        </w:rPr>
        <w:t>T0) with baseline Tinetti as covariate</w:t>
      </w:r>
    </w:p>
    <w:tbl>
      <w:tblPr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6"/>
        <w:gridCol w:w="2409"/>
        <w:gridCol w:w="700"/>
        <w:gridCol w:w="1575"/>
        <w:gridCol w:w="1085"/>
        <w:gridCol w:w="901"/>
      </w:tblGrid>
      <w:tr w:rsidR="00FA7DD3" w:rsidRPr="00FA7DD3" w14:paraId="5E96463D" w14:textId="77777777" w:rsidTr="00FA7DD3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CC3E0C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7527B3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Type III 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80F9F5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0216A1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2AE42D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8042FB" w14:textId="77777777" w:rsidR="00FA7DD3" w:rsidRPr="00FA7DD3" w:rsidRDefault="00FA7DD3" w:rsidP="00FA7DD3">
            <w:pPr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Sig.</w:t>
            </w:r>
          </w:p>
        </w:tc>
      </w:tr>
      <w:tr w:rsidR="00FA7DD3" w:rsidRPr="00FA7DD3" w14:paraId="163199CF" w14:textId="77777777" w:rsidTr="00FA7DD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116EB2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Corrected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D08905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366.7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253CF0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9F9EE6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183.3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9FC3FB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71.2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2E59A4" w14:textId="77777777" w:rsidR="00FA7DD3" w:rsidRPr="00FA7DD3" w:rsidRDefault="00FA7DD3" w:rsidP="00FA7DD3">
            <w:pPr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&lt; 0.001</w:t>
            </w:r>
          </w:p>
        </w:tc>
      </w:tr>
      <w:tr w:rsidR="00FA7DD3" w:rsidRPr="00FA7DD3" w14:paraId="629A72C0" w14:textId="77777777" w:rsidTr="00FA7DD3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E65AA4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Intercep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300126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225.07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A8D1CA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851B0F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225.07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6BDED8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87.45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45100D9" w14:textId="77777777" w:rsidR="00FA7DD3" w:rsidRPr="00FA7DD3" w:rsidRDefault="00FA7DD3" w:rsidP="00FA7DD3">
            <w:pPr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&lt; 0.001</w:t>
            </w:r>
          </w:p>
        </w:tc>
      </w:tr>
      <w:tr w:rsidR="00FA7DD3" w:rsidRPr="00FA7DD3" w14:paraId="0551ACF0" w14:textId="77777777" w:rsidTr="00FA7DD3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311B92" w14:textId="369A4FE2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Tinetti</w:t>
            </w:r>
            <w:r w:rsidR="00487F47">
              <w:rPr>
                <w:rFonts w:ascii="Times New Roman" w:hAnsi="Times New Roman" w:hint="eastAsia"/>
                <w:sz w:val="22"/>
                <w:szCs w:val="24"/>
              </w:rPr>
              <w:t>-</w:t>
            </w:r>
            <w:r w:rsidRPr="00FA7DD3">
              <w:rPr>
                <w:rFonts w:ascii="Times New Roman" w:hAnsi="Times New Roman"/>
                <w:sz w:val="22"/>
                <w:szCs w:val="24"/>
              </w:rPr>
              <w:t>T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FB987E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152.83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15D531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A09436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152.83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62CC88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59.38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B4D736C" w14:textId="77777777" w:rsidR="00FA7DD3" w:rsidRPr="00FA7DD3" w:rsidRDefault="00FA7DD3" w:rsidP="00FA7DD3">
            <w:pPr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&lt; 0.001</w:t>
            </w:r>
          </w:p>
        </w:tc>
      </w:tr>
      <w:tr w:rsidR="00FA7DD3" w:rsidRPr="00FA7DD3" w14:paraId="1CF09F4F" w14:textId="77777777" w:rsidTr="00FA7DD3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964173B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Grou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DBF411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46.19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2F34E0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0C433B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46.19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7BD757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17.95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9012B8D" w14:textId="77777777" w:rsidR="00FA7DD3" w:rsidRPr="00FA7DD3" w:rsidRDefault="00FA7DD3" w:rsidP="00FA7DD3">
            <w:pPr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&lt; 0.001</w:t>
            </w:r>
          </w:p>
        </w:tc>
      </w:tr>
      <w:tr w:rsidR="00FA7DD3" w:rsidRPr="00FA7DD3" w14:paraId="193A4599" w14:textId="77777777" w:rsidTr="00FA7DD3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1C606E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Erro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AC47C9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84.9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4AAC1C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B96997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2.57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14A144" w14:textId="77777777" w:rsidR="00FA7DD3" w:rsidRPr="00FA7DD3" w:rsidRDefault="00FA7DD3" w:rsidP="00FA7DD3">
            <w:pPr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E7BAA1E" w14:textId="77777777" w:rsidR="00FA7DD3" w:rsidRPr="00FA7DD3" w:rsidRDefault="00FA7DD3" w:rsidP="00FA7DD3">
            <w:pPr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FA7DD3" w:rsidRPr="00FA7DD3" w14:paraId="195E549A" w14:textId="77777777" w:rsidTr="00FA7DD3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8CCC6E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8B8D9A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713.00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C40750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3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597502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EAABC3" w14:textId="77777777" w:rsidR="00FA7DD3" w:rsidRPr="00FA7DD3" w:rsidRDefault="00FA7DD3" w:rsidP="00FA7DD3">
            <w:pPr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9CC301B" w14:textId="77777777" w:rsidR="00FA7DD3" w:rsidRPr="00FA7DD3" w:rsidRDefault="00FA7DD3" w:rsidP="00FA7DD3">
            <w:pPr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FA7DD3" w:rsidRPr="00FA7DD3" w14:paraId="17B0F589" w14:textId="77777777" w:rsidTr="00FA7DD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2E054C9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Corrected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218FBF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451.6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943501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FA7DD3">
              <w:rPr>
                <w:rFonts w:ascii="Times New Roman" w:hAnsi="Times New Roman"/>
                <w:sz w:val="22"/>
                <w:szCs w:val="24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C23E10" w14:textId="77777777" w:rsidR="00FA7DD3" w:rsidRPr="00FA7DD3" w:rsidRDefault="00FA7DD3" w:rsidP="00FA7DD3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D39600" w14:textId="77777777" w:rsidR="00FA7DD3" w:rsidRPr="00FA7DD3" w:rsidRDefault="00FA7DD3" w:rsidP="00FA7DD3">
            <w:pPr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B2E3B97" w14:textId="77777777" w:rsidR="00FA7DD3" w:rsidRPr="00FA7DD3" w:rsidRDefault="00FA7DD3" w:rsidP="00FA7DD3">
            <w:pPr>
              <w:rPr>
                <w:rFonts w:ascii="Times New Roman" w:hAnsi="Times New Roman"/>
                <w:sz w:val="22"/>
                <w:szCs w:val="24"/>
              </w:rPr>
            </w:pPr>
          </w:p>
        </w:tc>
      </w:tr>
    </w:tbl>
    <w:p w14:paraId="1E1F9E3B" w14:textId="029241A2" w:rsidR="00FA7DD3" w:rsidRPr="00FA7DD3" w:rsidRDefault="00FA7DD3">
      <w:pPr>
        <w:rPr>
          <w:rFonts w:ascii="Times New Roman" w:hAnsi="Times New Roman"/>
        </w:rPr>
      </w:pPr>
      <w:r w:rsidRPr="00FA7DD3">
        <w:rPr>
          <w:rFonts w:ascii="Times New Roman" w:hAnsi="Times New Roman"/>
        </w:rPr>
        <w:t>Note: R² = 0.812, adjusted R² = 0.801. Dependent variable: Tinetti change score (T2</w:t>
      </w:r>
      <w:r w:rsidRPr="00FA7DD3">
        <w:rPr>
          <w:rFonts w:ascii="Times New Roman" w:hAnsi="Times New Roman" w:cs="Cambria Math"/>
        </w:rPr>
        <w:t>−</w:t>
      </w:r>
      <w:r w:rsidRPr="00FA7DD3">
        <w:rPr>
          <w:rFonts w:ascii="Times New Roman" w:hAnsi="Times New Roman"/>
        </w:rPr>
        <w:t>T0). Tinetti_T0 = baseline Tinetti score.</w:t>
      </w:r>
    </w:p>
    <w:sectPr w:rsidR="00FA7DD3" w:rsidRPr="00FA7DD3" w:rsidSect="00FA7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189A8E" w14:textId="77777777" w:rsidR="004A35A8" w:rsidRDefault="004A35A8" w:rsidP="00340594">
      <w:pPr>
        <w:rPr>
          <w:rFonts w:hint="eastAsia"/>
        </w:rPr>
      </w:pPr>
      <w:r>
        <w:separator/>
      </w:r>
    </w:p>
  </w:endnote>
  <w:endnote w:type="continuationSeparator" w:id="0">
    <w:p w14:paraId="207688C5" w14:textId="77777777" w:rsidR="004A35A8" w:rsidRDefault="004A35A8" w:rsidP="003405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17D69" w14:textId="77777777" w:rsidR="004A35A8" w:rsidRDefault="004A35A8" w:rsidP="00340594">
      <w:pPr>
        <w:rPr>
          <w:rFonts w:hint="eastAsia"/>
        </w:rPr>
      </w:pPr>
      <w:r>
        <w:separator/>
      </w:r>
    </w:p>
  </w:footnote>
  <w:footnote w:type="continuationSeparator" w:id="0">
    <w:p w14:paraId="398D42DA" w14:textId="77777777" w:rsidR="004A35A8" w:rsidRDefault="004A35A8" w:rsidP="003405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DD3"/>
    <w:rsid w:val="000264F3"/>
    <w:rsid w:val="001D5467"/>
    <w:rsid w:val="00260411"/>
    <w:rsid w:val="00325CE3"/>
    <w:rsid w:val="00340594"/>
    <w:rsid w:val="00423B4B"/>
    <w:rsid w:val="00487F47"/>
    <w:rsid w:val="004A35A8"/>
    <w:rsid w:val="004B7038"/>
    <w:rsid w:val="005D4F8D"/>
    <w:rsid w:val="00706D7E"/>
    <w:rsid w:val="00806970"/>
    <w:rsid w:val="008B782A"/>
    <w:rsid w:val="00AE3F4D"/>
    <w:rsid w:val="00B65AE4"/>
    <w:rsid w:val="00B81D6F"/>
    <w:rsid w:val="00BD5DA5"/>
    <w:rsid w:val="00CD4373"/>
    <w:rsid w:val="00F10293"/>
    <w:rsid w:val="00FA7DD3"/>
    <w:rsid w:val="00FB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F2755B"/>
  <w15:chartTrackingRefBased/>
  <w15:docId w15:val="{1B949249-3C5F-4AEA-A0F2-185B14013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7D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7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7D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7D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7D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7DD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7D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7D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7D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7D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7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7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7D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7D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7D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7D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7D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7D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7D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7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7D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7D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7D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7D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7D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7D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7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7D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7DD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05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05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0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05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41</Characters>
  <Application>Microsoft Office Word</Application>
  <DocSecurity>0</DocSecurity>
  <Lines>63</Lines>
  <Paragraphs>47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莹 赵</dc:creator>
  <cp:keywords/>
  <dc:description/>
  <cp:lastModifiedBy>晓莹 赵</cp:lastModifiedBy>
  <cp:revision>6</cp:revision>
  <dcterms:created xsi:type="dcterms:W3CDTF">2026-05-03T10:16:00Z</dcterms:created>
  <dcterms:modified xsi:type="dcterms:W3CDTF">2026-05-06T16:53:00Z</dcterms:modified>
</cp:coreProperties>
</file>